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11E41A" w14:textId="77777777" w:rsidR="00275F81" w:rsidRPr="005B024F" w:rsidRDefault="00275F81" w:rsidP="00275F8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 Table</w:t>
      </w:r>
      <w:r w:rsidRPr="005B024F">
        <w:rPr>
          <w:rFonts w:ascii="Times New Roman" w:hAnsi="Times New Roman" w:cs="Times New Roman"/>
          <w:b/>
        </w:rPr>
        <w:t>: Clinical and procedural outcomes, and major complications at sites with and wit</w:t>
      </w:r>
      <w:r>
        <w:rPr>
          <w:rFonts w:ascii="Times New Roman" w:hAnsi="Times New Roman" w:cs="Times New Roman"/>
          <w:b/>
        </w:rPr>
        <w:t>hout on-site surgery excluding high-risk patients</w:t>
      </w:r>
    </w:p>
    <w:tbl>
      <w:tblPr>
        <w:tblW w:w="10170" w:type="dxa"/>
        <w:tblLayout w:type="fixed"/>
        <w:tblLook w:val="04A0" w:firstRow="1" w:lastRow="0" w:firstColumn="1" w:lastColumn="0" w:noHBand="0" w:noVBand="1"/>
      </w:tblPr>
      <w:tblGrid>
        <w:gridCol w:w="3420"/>
        <w:gridCol w:w="1260"/>
        <w:gridCol w:w="990"/>
        <w:gridCol w:w="1260"/>
        <w:gridCol w:w="990"/>
        <w:gridCol w:w="1170"/>
        <w:gridCol w:w="1080"/>
      </w:tblGrid>
      <w:tr w:rsidR="00275F81" w:rsidRPr="005B024F" w14:paraId="285E6AA3" w14:textId="77777777" w:rsidTr="00FF4391">
        <w:trPr>
          <w:trHeight w:val="855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8AF4E" w14:textId="77777777" w:rsidR="00275F81" w:rsidRPr="00BE73EB" w:rsidRDefault="00275F81" w:rsidP="00FF439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A38D3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73EB">
              <w:rPr>
                <w:rFonts w:ascii="Times New Roman" w:eastAsia="Times New Roman" w:hAnsi="Times New Roman" w:cs="Times New Roman"/>
                <w:b/>
                <w:bCs/>
              </w:rPr>
              <w:t>Sites with Surge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2C94D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73EB">
              <w:rPr>
                <w:rFonts w:ascii="Times New Roman" w:eastAsia="Times New Roman" w:hAnsi="Times New Roman" w:cs="Times New Roman"/>
                <w:b/>
                <w:bCs/>
              </w:rPr>
              <w:t>%case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F14FDD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73EB">
              <w:rPr>
                <w:rFonts w:ascii="Times New Roman" w:eastAsia="Times New Roman" w:hAnsi="Times New Roman" w:cs="Times New Roman"/>
                <w:b/>
                <w:bCs/>
              </w:rPr>
              <w:t>Sites Without Surge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1904D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73EB">
              <w:rPr>
                <w:rFonts w:ascii="Times New Roman" w:eastAsia="Times New Roman" w:hAnsi="Times New Roman" w:cs="Times New Roman"/>
                <w:b/>
                <w:bCs/>
              </w:rPr>
              <w:t>%case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9AA98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73EB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27425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73EB">
              <w:rPr>
                <w:rFonts w:ascii="Times New Roman" w:eastAsia="Times New Roman" w:hAnsi="Times New Roman" w:cs="Times New Roman"/>
                <w:b/>
                <w:bCs/>
              </w:rPr>
              <w:t>ASD (%)</w:t>
            </w:r>
          </w:p>
        </w:tc>
      </w:tr>
      <w:tr w:rsidR="00275F81" w:rsidRPr="005B024F" w14:paraId="21918EC4" w14:textId="77777777" w:rsidTr="00FF4391">
        <w:trPr>
          <w:trHeight w:val="255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DB5B9" w14:textId="77777777" w:rsidR="00275F81" w:rsidRPr="00BE73EB" w:rsidRDefault="00275F81" w:rsidP="00FF439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E73EB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1511F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3,9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20713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644A3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3,9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3E7CD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05AFE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FB2F8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75F81" w:rsidRPr="005B024F" w14:paraId="7443CA28" w14:textId="77777777" w:rsidTr="00FF4391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EB14B" w14:textId="77777777" w:rsidR="00275F81" w:rsidRPr="00BE73EB" w:rsidRDefault="00275F81" w:rsidP="00FF43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Composite Endpoin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47E02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304EC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2.9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07E50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AC631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3.7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20B69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p = 0.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C8B2B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4.23</w:t>
            </w:r>
          </w:p>
        </w:tc>
      </w:tr>
      <w:tr w:rsidR="00275F81" w:rsidRPr="005B024F" w14:paraId="0488E209" w14:textId="77777777" w:rsidTr="00FF4391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AF630E" w14:textId="77777777" w:rsidR="00275F81" w:rsidRPr="00BE73EB" w:rsidRDefault="00275F81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73EB">
              <w:rPr>
                <w:rFonts w:ascii="Times New Roman" w:eastAsia="Times New Roman" w:hAnsi="Times New Roman" w:cs="Times New Roman"/>
                <w:color w:val="000000"/>
              </w:rPr>
              <w:t>In-Hospital Mortality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7FA1C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2DED5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B8957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0A11A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0.4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13BC2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p = 0.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E6F19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2.25</w:t>
            </w:r>
          </w:p>
        </w:tc>
      </w:tr>
      <w:tr w:rsidR="00275F81" w:rsidRPr="005B024F" w14:paraId="585BC688" w14:textId="77777777" w:rsidTr="00FF4391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541F7B" w14:textId="77777777" w:rsidR="00275F81" w:rsidRPr="00BE73EB" w:rsidRDefault="00275F81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73EB">
              <w:rPr>
                <w:rFonts w:ascii="Times New Roman" w:eastAsia="Times New Roman" w:hAnsi="Times New Roman" w:cs="Times New Roman"/>
                <w:color w:val="000000"/>
              </w:rPr>
              <w:t>Major Bleeding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86B9A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4DC72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9D1AA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D2ED8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0.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ABDE8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p = 0.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431EB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3.07</w:t>
            </w:r>
          </w:p>
        </w:tc>
      </w:tr>
      <w:tr w:rsidR="00275F81" w:rsidRPr="005B024F" w14:paraId="2CFC3D72" w14:textId="77777777" w:rsidTr="00FF4391">
        <w:trPr>
          <w:trHeight w:val="330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DC3828" w14:textId="77777777" w:rsidR="00275F81" w:rsidRPr="00BE73EB" w:rsidRDefault="00275F81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73EB">
              <w:rPr>
                <w:rFonts w:ascii="Times New Roman" w:eastAsia="Times New Roman" w:hAnsi="Times New Roman" w:cs="Times New Roman"/>
                <w:color w:val="000000"/>
              </w:rPr>
              <w:t>RBC/Whole Blood Transfus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32DD3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1C294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0.9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29A2E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1BEA4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1.1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B4AA7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p = 0.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BE7E5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1.99</w:t>
            </w:r>
          </w:p>
        </w:tc>
      </w:tr>
      <w:tr w:rsidR="00275F81" w:rsidRPr="005B024F" w14:paraId="4913C10F" w14:textId="77777777" w:rsidTr="00FF4391">
        <w:trPr>
          <w:trHeight w:val="630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CDFEA0" w14:textId="77777777" w:rsidR="00275F81" w:rsidRPr="00BE73EB" w:rsidRDefault="00275F81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73EB">
              <w:rPr>
                <w:rFonts w:ascii="Times New Roman" w:eastAsia="Times New Roman" w:hAnsi="Times New Roman" w:cs="Times New Roman"/>
                <w:color w:val="000000"/>
              </w:rPr>
              <w:t>Other Vascular Complications Requiring Transfus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E3383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B1E4D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65799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B6A70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F2D38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p = 0.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691C9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0.58</w:t>
            </w:r>
          </w:p>
        </w:tc>
      </w:tr>
      <w:tr w:rsidR="00275F81" w:rsidRPr="005B024F" w14:paraId="508D8C65" w14:textId="77777777" w:rsidTr="00FF4391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E22BA7" w14:textId="77777777" w:rsidR="00275F81" w:rsidRPr="00BE73EB" w:rsidRDefault="00275F81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73EB">
              <w:rPr>
                <w:rFonts w:ascii="Times New Roman" w:eastAsia="Times New Roman" w:hAnsi="Times New Roman" w:cs="Times New Roman"/>
                <w:color w:val="000000"/>
              </w:rPr>
              <w:t>CVA/Strok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158EC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D1280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B9E40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2F0B7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972CC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p = 0.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5DF8B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3.37</w:t>
            </w:r>
          </w:p>
        </w:tc>
      </w:tr>
      <w:tr w:rsidR="00275F81" w:rsidRPr="005B024F" w14:paraId="67F610CD" w14:textId="77777777" w:rsidTr="00FF4391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4FE1AC" w14:textId="77777777" w:rsidR="00275F81" w:rsidRPr="00BE73EB" w:rsidRDefault="00275F81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73EB">
              <w:rPr>
                <w:rFonts w:ascii="Times New Roman" w:eastAsia="Times New Roman" w:hAnsi="Times New Roman" w:cs="Times New Roman"/>
                <w:color w:val="000000"/>
              </w:rPr>
              <w:t>Cardiogenic Shock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1724D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AE69C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0.4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DEB6D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D9F12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0.7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C53A6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p = 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1E68A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5.16</w:t>
            </w:r>
          </w:p>
        </w:tc>
      </w:tr>
      <w:tr w:rsidR="00275F81" w:rsidRPr="005B024F" w14:paraId="2BDFBE0C" w14:textId="77777777" w:rsidTr="00FF4391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EF6C0D" w14:textId="77777777" w:rsidR="00275F81" w:rsidRPr="00BE73EB" w:rsidRDefault="00275F81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73EB">
              <w:rPr>
                <w:rFonts w:ascii="Times New Roman" w:eastAsia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117EC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F937A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1.3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96186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F1FFA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0.8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AB2E7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p = 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E3622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5.04</w:t>
            </w:r>
          </w:p>
        </w:tc>
      </w:tr>
      <w:tr w:rsidR="00275F81" w:rsidRPr="005B024F" w14:paraId="471CABCE" w14:textId="77777777" w:rsidTr="00FF4391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8AAA66" w14:textId="77777777" w:rsidR="00275F81" w:rsidRPr="00BE73EB" w:rsidRDefault="00275F81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73EB">
              <w:rPr>
                <w:rFonts w:ascii="Times New Roman" w:eastAsia="Times New Roman" w:hAnsi="Times New Roman" w:cs="Times New Roman"/>
                <w:color w:val="000000"/>
              </w:rPr>
              <w:t>Subacute stent thrombosi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7F54D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A7A8A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BEBCD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2185A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CF85C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p = 0.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095B9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1.42</w:t>
            </w:r>
          </w:p>
        </w:tc>
      </w:tr>
      <w:tr w:rsidR="00275F81" w:rsidRPr="005B024F" w14:paraId="73436235" w14:textId="77777777" w:rsidTr="00FF4391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F7D042" w14:textId="77777777" w:rsidR="00275F81" w:rsidRPr="00BE73EB" w:rsidRDefault="00275F81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rget lesion revasculariz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4654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FA988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795E9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EB469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BCC6E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p = 0.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E58D9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1.12</w:t>
            </w:r>
          </w:p>
        </w:tc>
      </w:tr>
      <w:tr w:rsidR="00275F81" w:rsidRPr="005B024F" w14:paraId="2299E65F" w14:textId="77777777" w:rsidTr="00FF4391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1B823D" w14:textId="77777777" w:rsidR="00275F81" w:rsidRPr="00BE73EB" w:rsidRDefault="00275F81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73EB">
              <w:rPr>
                <w:rFonts w:ascii="Times New Roman" w:eastAsia="Times New Roman" w:hAnsi="Times New Roman" w:cs="Times New Roman"/>
                <w:color w:val="000000"/>
              </w:rPr>
              <w:t>CABG (urgent/emergent status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04915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08C43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0.4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1B3D1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C2BB9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62708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p = 0.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43B0B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1.76</w:t>
            </w:r>
          </w:p>
        </w:tc>
      </w:tr>
      <w:tr w:rsidR="00275F81" w:rsidRPr="005B024F" w14:paraId="43C319DB" w14:textId="77777777" w:rsidTr="00FF4391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278808" w14:textId="77777777" w:rsidR="00275F81" w:rsidRPr="00BE73EB" w:rsidRDefault="00275F81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73EB">
              <w:rPr>
                <w:rFonts w:ascii="Times New Roman" w:eastAsia="Times New Roman" w:hAnsi="Times New Roman" w:cs="Times New Roman"/>
                <w:color w:val="000000"/>
              </w:rPr>
              <w:t xml:space="preserve">Contrast-Induced Nephropathy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A5340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8AEDE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1.5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954B7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3B0B2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1.8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E69B0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p = 0.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97AA6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2.65</w:t>
            </w:r>
          </w:p>
        </w:tc>
      </w:tr>
      <w:tr w:rsidR="00275F81" w:rsidRPr="005B024F" w14:paraId="3C39E4B2" w14:textId="77777777" w:rsidTr="00FF4391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C3C173" w14:textId="77777777" w:rsidR="00275F81" w:rsidRPr="00BE73EB" w:rsidRDefault="00275F81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73EB">
              <w:rPr>
                <w:rFonts w:ascii="Times New Roman" w:eastAsia="Times New Roman" w:hAnsi="Times New Roman" w:cs="Times New Roman"/>
                <w:color w:val="000000"/>
              </w:rPr>
              <w:t>New Requirement for Dialysi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118EB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5B56E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E106F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93323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BA421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p = 0.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4345E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275F81" w:rsidRPr="005B024F" w14:paraId="2ECB72C5" w14:textId="77777777" w:rsidTr="00FF4391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0765BF" w14:textId="77777777" w:rsidR="00275F81" w:rsidRPr="00BE73EB" w:rsidRDefault="00275F81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73EB">
              <w:rPr>
                <w:rFonts w:ascii="Times New Roman" w:eastAsia="Times New Roman" w:hAnsi="Times New Roman" w:cs="Times New Roman"/>
                <w:color w:val="000000"/>
              </w:rPr>
              <w:t>Length of Stay (days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70522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 xml:space="preserve">2.5 </w:t>
            </w:r>
            <w:r w:rsidRPr="00AF191E">
              <w:rPr>
                <w:rFonts w:ascii="Times New Roman" w:eastAsia="Times New Roman" w:hAnsi="Times New Roman" w:cs="Times New Roman"/>
              </w:rPr>
              <w:t>±</w:t>
            </w:r>
            <w:r w:rsidRPr="00BE73EB">
              <w:rPr>
                <w:rFonts w:ascii="Times New Roman" w:eastAsia="Times New Roman" w:hAnsi="Times New Roman" w:cs="Times New Roman"/>
              </w:rPr>
              <w:t xml:space="preserve"> 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CE4C3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0C69D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 xml:space="preserve">2.5 </w:t>
            </w:r>
            <w:r w:rsidRPr="00AF191E">
              <w:rPr>
                <w:rFonts w:ascii="Times New Roman" w:eastAsia="Times New Roman" w:hAnsi="Times New Roman" w:cs="Times New Roman"/>
              </w:rPr>
              <w:t>±</w:t>
            </w:r>
            <w:r w:rsidRPr="00BE73EB">
              <w:rPr>
                <w:rFonts w:ascii="Times New Roman" w:eastAsia="Times New Roman" w:hAnsi="Times New Roman" w:cs="Times New Roman"/>
              </w:rPr>
              <w:t xml:space="preserve"> 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02A3B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11849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p = 0.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964B" w14:textId="77777777" w:rsidR="00275F81" w:rsidRPr="00BE73EB" w:rsidRDefault="00275F81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73EB">
              <w:rPr>
                <w:rFonts w:ascii="Times New Roman" w:eastAsia="Times New Roman" w:hAnsi="Times New Roman" w:cs="Times New Roman"/>
              </w:rPr>
              <w:t>1.04</w:t>
            </w:r>
          </w:p>
        </w:tc>
      </w:tr>
    </w:tbl>
    <w:p w14:paraId="4DFEB9E5" w14:textId="77777777" w:rsidR="00275F81" w:rsidRDefault="00275F81" w:rsidP="00275F81">
      <w:pPr>
        <w:rPr>
          <w:rFonts w:ascii="Times New Roman" w:hAnsi="Times New Roman" w:cs="Times New Roman"/>
          <w:i/>
        </w:rPr>
      </w:pPr>
    </w:p>
    <w:p w14:paraId="142A5DDB" w14:textId="402E6739" w:rsidR="00275F81" w:rsidRDefault="00275F81" w:rsidP="00275F81">
      <w:r>
        <w:rPr>
          <w:rFonts w:ascii="Times New Roman" w:hAnsi="Times New Roman" w:cs="Times New Roman"/>
          <w:i/>
        </w:rPr>
        <w:t xml:space="preserve">ASD = absolute standardized difference; </w:t>
      </w:r>
      <w:r w:rsidRPr="00FB62F3">
        <w:rPr>
          <w:rFonts w:ascii="Times New Roman" w:hAnsi="Times New Roman" w:cs="Times New Roman"/>
          <w:i/>
        </w:rPr>
        <w:t>CABG = coronary artery bypass graft; CVA = cerebrovascular accident</w:t>
      </w:r>
      <w:r>
        <w:rPr>
          <w:rFonts w:ascii="Times New Roman" w:hAnsi="Times New Roman" w:cs="Times New Roman"/>
          <w:i/>
        </w:rPr>
        <w:t>; MACE = major adverse cardiovascular event; PCI = percutaneous coronary intervention; RBC = red blood cell</w:t>
      </w:r>
    </w:p>
    <w:sectPr w:rsidR="00275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F81"/>
    <w:rsid w:val="00275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11F85"/>
  <w15:chartTrackingRefBased/>
  <w15:docId w15:val="{79685BE4-9AE0-4489-8676-B61FD20E0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F8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8T19:22:00Z</dcterms:created>
  <dcterms:modified xsi:type="dcterms:W3CDTF">2020-08-18T19:22:00Z</dcterms:modified>
</cp:coreProperties>
</file>